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62215" w14:textId="29840FB2" w:rsidR="00051538" w:rsidRPr="003910A0" w:rsidRDefault="0011713F">
      <w:pPr>
        <w:rPr>
          <w:rFonts w:ascii="Times New Roman" w:hAnsi="Times New Roman" w:cs="Times New Roman"/>
          <w:sz w:val="24"/>
          <w:szCs w:val="24"/>
        </w:rPr>
      </w:pPr>
      <w:r w:rsidRPr="003910A0">
        <w:rPr>
          <w:rFonts w:ascii="Times New Roman" w:hAnsi="Times New Roman" w:cs="Times New Roman"/>
          <w:sz w:val="24"/>
          <w:szCs w:val="24"/>
        </w:rPr>
        <w:t>Table</w:t>
      </w:r>
      <w:r w:rsidR="00FB2F3C">
        <w:rPr>
          <w:rFonts w:ascii="Times New Roman" w:hAnsi="Times New Roman" w:cs="Times New Roman"/>
          <w:sz w:val="24"/>
          <w:szCs w:val="24"/>
        </w:rPr>
        <w:t>S</w:t>
      </w:r>
      <w:r w:rsidR="005620E0">
        <w:rPr>
          <w:rFonts w:ascii="Times New Roman" w:hAnsi="Times New Roman" w:cs="Times New Roman"/>
          <w:sz w:val="24"/>
          <w:szCs w:val="24"/>
        </w:rPr>
        <w:t>1</w:t>
      </w:r>
      <w:r w:rsidR="005620E0" w:rsidRPr="005620E0">
        <w:t xml:space="preserve"> </w:t>
      </w:r>
      <w:r w:rsidR="005620E0" w:rsidRPr="005620E0">
        <w:rPr>
          <w:rFonts w:ascii="Times New Roman" w:hAnsi="Times New Roman" w:cs="Times New Roman"/>
          <w:sz w:val="24"/>
          <w:szCs w:val="24"/>
        </w:rPr>
        <w:t>Baseline characteristics of the study population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5"/>
      </w:tblGrid>
      <w:tr w:rsidR="004F35E0" w:rsidRPr="00602B26" w14:paraId="1BDF871E" w14:textId="6ADF8414" w:rsidTr="002E1D41">
        <w:tc>
          <w:tcPr>
            <w:tcW w:w="2123" w:type="dxa"/>
            <w:tcBorders>
              <w:top w:val="single" w:sz="4" w:space="0" w:color="auto"/>
              <w:bottom w:val="nil"/>
            </w:tcBorders>
          </w:tcPr>
          <w:p w14:paraId="13A600C7" w14:textId="590A0149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Variable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 w14:paraId="62789E91" w14:textId="4A83317C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400C5E96" w14:textId="36655AD3" w:rsidTr="002E1D41">
        <w:tc>
          <w:tcPr>
            <w:tcW w:w="2123" w:type="dxa"/>
            <w:tcBorders>
              <w:top w:val="nil"/>
              <w:bottom w:val="single" w:sz="4" w:space="0" w:color="auto"/>
            </w:tcBorders>
          </w:tcPr>
          <w:p w14:paraId="694F3C66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1FCCFF3B" w14:textId="69D643AE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Total [n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2B2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602B2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F35E0" w:rsidRPr="00602B26" w14:paraId="15783F7A" w14:textId="44958481" w:rsidTr="002E1D41">
        <w:tc>
          <w:tcPr>
            <w:tcW w:w="2123" w:type="dxa"/>
            <w:tcBorders>
              <w:top w:val="single" w:sz="4" w:space="0" w:color="auto"/>
            </w:tcBorders>
          </w:tcPr>
          <w:p w14:paraId="35957D67" w14:textId="44EEE5CF" w:rsidR="004F35E0" w:rsidRPr="00602B26" w:rsidRDefault="004F35E0" w:rsidP="00983D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A27BE9" w:rsidRPr="00602B26">
              <w:rPr>
                <w:rFonts w:ascii="Times New Roman" w:hAnsi="Times New Roman" w:cs="Times New Roman"/>
                <w:sz w:val="24"/>
                <w:szCs w:val="24"/>
              </w:rPr>
              <w:t xml:space="preserve"> (year)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42F8BB40" w14:textId="283B168D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594</w:t>
            </w:r>
          </w:p>
        </w:tc>
      </w:tr>
      <w:tr w:rsidR="004F35E0" w:rsidRPr="00602B26" w14:paraId="315AE07E" w14:textId="74098A9F" w:rsidTr="002E1D41">
        <w:tc>
          <w:tcPr>
            <w:tcW w:w="2123" w:type="dxa"/>
          </w:tcPr>
          <w:p w14:paraId="4127F26D" w14:textId="75BAD1DE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  <w:bookmarkEnd w:id="0"/>
          </w:p>
        </w:tc>
        <w:tc>
          <w:tcPr>
            <w:tcW w:w="2125" w:type="dxa"/>
          </w:tcPr>
          <w:p w14:paraId="348C27E6" w14:textId="5BEF4912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C16" w:rsidRPr="00602B26">
              <w:rPr>
                <w:rFonts w:ascii="Times New Roman" w:hAnsi="Times New Roman" w:cs="Times New Roman"/>
                <w:sz w:val="24"/>
                <w:szCs w:val="24"/>
              </w:rPr>
              <w:t>(60.8)</w:t>
            </w:r>
          </w:p>
        </w:tc>
      </w:tr>
      <w:tr w:rsidR="004F35E0" w:rsidRPr="00602B26" w14:paraId="1A717F51" w14:textId="0902108D" w:rsidTr="002E1D41">
        <w:tc>
          <w:tcPr>
            <w:tcW w:w="2123" w:type="dxa"/>
          </w:tcPr>
          <w:p w14:paraId="066308A9" w14:textId="34B21AB0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  <w:bookmarkEnd w:id="1"/>
          </w:p>
        </w:tc>
        <w:tc>
          <w:tcPr>
            <w:tcW w:w="2125" w:type="dxa"/>
          </w:tcPr>
          <w:p w14:paraId="204FE86E" w14:textId="05D30FBC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C16" w:rsidRPr="00602B26">
              <w:rPr>
                <w:rFonts w:ascii="Times New Roman" w:hAnsi="Times New Roman" w:cs="Times New Roman"/>
                <w:sz w:val="24"/>
                <w:szCs w:val="24"/>
              </w:rPr>
              <w:t>(39.2)</w:t>
            </w:r>
          </w:p>
        </w:tc>
      </w:tr>
      <w:tr w:rsidR="004F35E0" w:rsidRPr="00602B26" w14:paraId="7B371573" w14:textId="0404DC74" w:rsidTr="002E1D41">
        <w:tc>
          <w:tcPr>
            <w:tcW w:w="2123" w:type="dxa"/>
          </w:tcPr>
          <w:p w14:paraId="0F2DF40F" w14:textId="093604D6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25" w:type="dxa"/>
          </w:tcPr>
          <w:p w14:paraId="70F8AEAD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3CC3368C" w14:textId="4F053537" w:rsidTr="002E1D41">
        <w:tc>
          <w:tcPr>
            <w:tcW w:w="2123" w:type="dxa"/>
          </w:tcPr>
          <w:p w14:paraId="0B3ED56A" w14:textId="5DE57B6D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5" w:type="dxa"/>
          </w:tcPr>
          <w:p w14:paraId="048E0812" w14:textId="0D0F4AC2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034AAF" w:rsidRPr="00602B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45.7)</w:t>
            </w:r>
          </w:p>
        </w:tc>
      </w:tr>
      <w:tr w:rsidR="004F35E0" w:rsidRPr="00602B26" w14:paraId="3E065583" w14:textId="03294E70" w:rsidTr="002E1D41">
        <w:tc>
          <w:tcPr>
            <w:tcW w:w="2123" w:type="dxa"/>
          </w:tcPr>
          <w:p w14:paraId="281062D1" w14:textId="2B7CA882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5" w:type="dxa"/>
          </w:tcPr>
          <w:p w14:paraId="17ABAA1E" w14:textId="1EB3B571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2079E0" w:rsidRPr="00602B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2" w:name="_Hlk45442858"/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bookmarkEnd w:id="2"/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35E0" w:rsidRPr="00602B26" w14:paraId="5BE519A9" w14:textId="7FDF5651" w:rsidTr="002E1D41">
        <w:tc>
          <w:tcPr>
            <w:tcW w:w="2123" w:type="dxa"/>
          </w:tcPr>
          <w:p w14:paraId="140B5397" w14:textId="17FD6C40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125" w:type="dxa"/>
          </w:tcPr>
          <w:p w14:paraId="119288E5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4299962A" w14:textId="237356AA" w:rsidTr="002E1D41">
        <w:tc>
          <w:tcPr>
            <w:tcW w:w="2123" w:type="dxa"/>
          </w:tcPr>
          <w:p w14:paraId="7F165DA7" w14:textId="45273FD9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25" w:type="dxa"/>
          </w:tcPr>
          <w:p w14:paraId="1813DA23" w14:textId="6F447608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267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3" w:name="_Hlk45442913"/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  <w:bookmarkEnd w:id="3"/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35E0" w:rsidRPr="00602B26" w14:paraId="31F66212" w14:textId="4D0CDC29" w:rsidTr="002E1D41">
        <w:tc>
          <w:tcPr>
            <w:tcW w:w="2123" w:type="dxa"/>
          </w:tcPr>
          <w:p w14:paraId="1922A1FA" w14:textId="76911B9A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25" w:type="dxa"/>
          </w:tcPr>
          <w:p w14:paraId="60ACA9B1" w14:textId="307103C6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9.5)</w:t>
            </w:r>
          </w:p>
        </w:tc>
      </w:tr>
      <w:tr w:rsidR="004F35E0" w:rsidRPr="00602B26" w14:paraId="45623715" w14:textId="657012A5" w:rsidTr="002E1D41">
        <w:tc>
          <w:tcPr>
            <w:tcW w:w="2123" w:type="dxa"/>
          </w:tcPr>
          <w:p w14:paraId="541D24F4" w14:textId="388FC397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API</w:t>
            </w:r>
          </w:p>
        </w:tc>
        <w:tc>
          <w:tcPr>
            <w:tcW w:w="2125" w:type="dxa"/>
          </w:tcPr>
          <w:p w14:paraId="7D1F8B5D" w14:textId="7AAA87EF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9.5)</w:t>
            </w:r>
          </w:p>
        </w:tc>
      </w:tr>
      <w:tr w:rsidR="004F35E0" w:rsidRPr="00602B26" w14:paraId="688071CE" w14:textId="613B019F" w:rsidTr="002E1D41">
        <w:tc>
          <w:tcPr>
            <w:tcW w:w="2123" w:type="dxa"/>
          </w:tcPr>
          <w:p w14:paraId="63E7FD77" w14:textId="7AA9C48D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25" w:type="dxa"/>
          </w:tcPr>
          <w:p w14:paraId="55F39A17" w14:textId="7B2DE730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</w:tr>
      <w:tr w:rsidR="004F35E0" w:rsidRPr="00602B26" w14:paraId="77F502F7" w14:textId="0F0789B1" w:rsidTr="002E1D41">
        <w:tc>
          <w:tcPr>
            <w:tcW w:w="2123" w:type="dxa"/>
          </w:tcPr>
          <w:p w14:paraId="229AD44A" w14:textId="46A24536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125" w:type="dxa"/>
          </w:tcPr>
          <w:p w14:paraId="28CED64D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1CE69EB9" w14:textId="5D40BD5D" w:rsidTr="002E1D41">
        <w:tc>
          <w:tcPr>
            <w:tcW w:w="2123" w:type="dxa"/>
          </w:tcPr>
          <w:p w14:paraId="0D7FBBB0" w14:textId="731B5825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125" w:type="dxa"/>
          </w:tcPr>
          <w:p w14:paraId="78500F73" w14:textId="2B0B16F2" w:rsidR="004F35E0" w:rsidRPr="00602B26" w:rsidRDefault="00793B69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4" w:name="_Hlk45442939"/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  <w:bookmarkEnd w:id="4"/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35E0" w:rsidRPr="00602B26" w14:paraId="53D06A98" w14:textId="74A8AF12" w:rsidTr="002E1D41">
        <w:tc>
          <w:tcPr>
            <w:tcW w:w="2123" w:type="dxa"/>
          </w:tcPr>
          <w:p w14:paraId="5663E9E9" w14:textId="4892A122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2125" w:type="dxa"/>
          </w:tcPr>
          <w:p w14:paraId="52116D27" w14:textId="637C1B27" w:rsidR="004F35E0" w:rsidRPr="00602B26" w:rsidRDefault="00793B69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15.5)</w:t>
            </w:r>
          </w:p>
        </w:tc>
      </w:tr>
      <w:tr w:rsidR="004F35E0" w:rsidRPr="00602B26" w14:paraId="2B73C8FF" w14:textId="737DC357" w:rsidTr="002E1D41">
        <w:tc>
          <w:tcPr>
            <w:tcW w:w="2123" w:type="dxa"/>
          </w:tcPr>
          <w:p w14:paraId="7D96290C" w14:textId="3446D0F2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25" w:type="dxa"/>
          </w:tcPr>
          <w:p w14:paraId="04B1BDC7" w14:textId="2B2A8DD2" w:rsidR="004F35E0" w:rsidRPr="00602B26" w:rsidRDefault="00793B69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23.1)</w:t>
            </w:r>
          </w:p>
        </w:tc>
      </w:tr>
      <w:tr w:rsidR="004F35E0" w:rsidRPr="00602B26" w14:paraId="06D0E21E" w14:textId="015B82F1" w:rsidTr="002E1D41">
        <w:tc>
          <w:tcPr>
            <w:tcW w:w="2123" w:type="dxa"/>
          </w:tcPr>
          <w:p w14:paraId="70EDA7BB" w14:textId="015A46A2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5442995"/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FNCLCC grade</w:t>
            </w:r>
            <w:bookmarkEnd w:id="5"/>
          </w:p>
        </w:tc>
        <w:tc>
          <w:tcPr>
            <w:tcW w:w="2125" w:type="dxa"/>
          </w:tcPr>
          <w:p w14:paraId="68489962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6A0CD061" w14:textId="57F3851B" w:rsidTr="002E1D41">
        <w:tc>
          <w:tcPr>
            <w:tcW w:w="2123" w:type="dxa"/>
          </w:tcPr>
          <w:p w14:paraId="167F3F31" w14:textId="64505060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2125" w:type="dxa"/>
          </w:tcPr>
          <w:p w14:paraId="2AA7E74F" w14:textId="1A8F8549" w:rsidR="004F35E0" w:rsidRPr="00602B26" w:rsidRDefault="00793B69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14.5)</w:t>
            </w:r>
          </w:p>
        </w:tc>
      </w:tr>
      <w:tr w:rsidR="004F35E0" w:rsidRPr="00602B26" w14:paraId="2872CBCA" w14:textId="03C10A7C" w:rsidTr="002E1D41">
        <w:tc>
          <w:tcPr>
            <w:tcW w:w="2123" w:type="dxa"/>
          </w:tcPr>
          <w:p w14:paraId="08A30BF5" w14:textId="54D82962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2125" w:type="dxa"/>
          </w:tcPr>
          <w:p w14:paraId="720E6D00" w14:textId="0EF90CC0" w:rsidR="004F35E0" w:rsidRPr="00602B26" w:rsidRDefault="00793B69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8.3)</w:t>
            </w:r>
          </w:p>
        </w:tc>
      </w:tr>
      <w:tr w:rsidR="004F35E0" w:rsidRPr="00602B26" w14:paraId="5918D3AE" w14:textId="05213F60" w:rsidTr="002E1D41">
        <w:tc>
          <w:tcPr>
            <w:tcW w:w="2123" w:type="dxa"/>
          </w:tcPr>
          <w:p w14:paraId="5700D36E" w14:textId="68BA37ED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2125" w:type="dxa"/>
          </w:tcPr>
          <w:p w14:paraId="55BC1500" w14:textId="036AE351" w:rsidR="004F35E0" w:rsidRPr="00602B26" w:rsidRDefault="00793B69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6" w:name="_Hlk45443035"/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  <w:bookmarkEnd w:id="6"/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35E0" w:rsidRPr="00602B26" w14:paraId="2C11B590" w14:textId="77777777" w:rsidTr="002E1D41">
        <w:tc>
          <w:tcPr>
            <w:tcW w:w="2123" w:type="dxa"/>
          </w:tcPr>
          <w:p w14:paraId="38206FB8" w14:textId="154F3BC3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25" w:type="dxa"/>
          </w:tcPr>
          <w:p w14:paraId="4F6AB245" w14:textId="369F4B6E" w:rsidR="004F35E0" w:rsidRPr="00602B26" w:rsidRDefault="00793B69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57.6)</w:t>
            </w:r>
          </w:p>
        </w:tc>
      </w:tr>
      <w:tr w:rsidR="004F35E0" w:rsidRPr="00602B26" w14:paraId="171FF93D" w14:textId="0D73BC21" w:rsidTr="002E1D41">
        <w:tc>
          <w:tcPr>
            <w:tcW w:w="2123" w:type="dxa"/>
          </w:tcPr>
          <w:p w14:paraId="287DA67C" w14:textId="201182F2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45451140"/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bookmarkEnd w:id="7"/>
            <w:r w:rsidRPr="00602B26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2125" w:type="dxa"/>
          </w:tcPr>
          <w:p w14:paraId="7768A894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5A4893C4" w14:textId="5487F5B6" w:rsidTr="002E1D41">
        <w:tc>
          <w:tcPr>
            <w:tcW w:w="2123" w:type="dxa"/>
          </w:tcPr>
          <w:p w14:paraId="40A96058" w14:textId="33398B91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2125" w:type="dxa"/>
          </w:tcPr>
          <w:p w14:paraId="3CE1D8E0" w14:textId="181D8CDC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5.7)</w:t>
            </w:r>
          </w:p>
        </w:tc>
      </w:tr>
      <w:tr w:rsidR="004F35E0" w:rsidRPr="00602B26" w14:paraId="07E288EB" w14:textId="79D38815" w:rsidTr="002E1D41">
        <w:tc>
          <w:tcPr>
            <w:tcW w:w="2123" w:type="dxa"/>
          </w:tcPr>
          <w:p w14:paraId="2D599973" w14:textId="718E249C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2125" w:type="dxa"/>
          </w:tcPr>
          <w:p w14:paraId="6160A30C" w14:textId="40B19BDA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19.0)</w:t>
            </w:r>
          </w:p>
        </w:tc>
      </w:tr>
      <w:tr w:rsidR="004F35E0" w:rsidRPr="00602B26" w14:paraId="0FD6EC1F" w14:textId="77777777" w:rsidTr="002E1D41">
        <w:tc>
          <w:tcPr>
            <w:tcW w:w="2123" w:type="dxa"/>
          </w:tcPr>
          <w:p w14:paraId="2EDF6CE1" w14:textId="514533C8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0-15</w:t>
            </w:r>
          </w:p>
        </w:tc>
        <w:tc>
          <w:tcPr>
            <w:tcW w:w="2125" w:type="dxa"/>
          </w:tcPr>
          <w:p w14:paraId="4C60CC01" w14:textId="78B4E26B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14.6)</w:t>
            </w:r>
          </w:p>
        </w:tc>
      </w:tr>
      <w:tr w:rsidR="004F35E0" w:rsidRPr="00602B26" w14:paraId="31E62075" w14:textId="77777777" w:rsidTr="002E1D41">
        <w:tc>
          <w:tcPr>
            <w:tcW w:w="2123" w:type="dxa"/>
          </w:tcPr>
          <w:p w14:paraId="7415054F" w14:textId="31C446E9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45451133"/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≥15</w:t>
            </w:r>
            <w:bookmarkEnd w:id="8"/>
          </w:p>
        </w:tc>
        <w:tc>
          <w:tcPr>
            <w:tcW w:w="2125" w:type="dxa"/>
          </w:tcPr>
          <w:p w14:paraId="6579B097" w14:textId="4E5F161C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9" w:name="_Hlk45451179"/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  <w:bookmarkEnd w:id="9"/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35E0" w:rsidRPr="00602B26" w14:paraId="5E33CCC9" w14:textId="1F92FB4D" w:rsidTr="002E1D41">
        <w:tc>
          <w:tcPr>
            <w:tcW w:w="2123" w:type="dxa"/>
          </w:tcPr>
          <w:p w14:paraId="18AB589E" w14:textId="1ED49AC9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25" w:type="dxa"/>
          </w:tcPr>
          <w:p w14:paraId="0073768D" w14:textId="30E01819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F7" w:rsidRPr="00602B26">
              <w:rPr>
                <w:rFonts w:ascii="Times New Roman" w:hAnsi="Times New Roman" w:cs="Times New Roman"/>
                <w:sz w:val="24"/>
                <w:szCs w:val="24"/>
              </w:rPr>
              <w:t>(4.2)</w:t>
            </w:r>
          </w:p>
        </w:tc>
      </w:tr>
      <w:tr w:rsidR="004F35E0" w:rsidRPr="00602B26" w14:paraId="0641F4C9" w14:textId="77777777" w:rsidTr="002E1D41">
        <w:tc>
          <w:tcPr>
            <w:tcW w:w="2123" w:type="dxa"/>
          </w:tcPr>
          <w:p w14:paraId="51618C71" w14:textId="076F4BC6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Multifocality</w:t>
            </w:r>
          </w:p>
        </w:tc>
        <w:tc>
          <w:tcPr>
            <w:tcW w:w="2125" w:type="dxa"/>
          </w:tcPr>
          <w:p w14:paraId="2655BAC5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17D7BAEE" w14:textId="77777777" w:rsidTr="002E1D41">
        <w:tc>
          <w:tcPr>
            <w:tcW w:w="2123" w:type="dxa"/>
          </w:tcPr>
          <w:p w14:paraId="595A238E" w14:textId="38B7F4D3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5" w:type="dxa"/>
          </w:tcPr>
          <w:p w14:paraId="7212F27F" w14:textId="20094E73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373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0" w:name="_Hlk45451217"/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  <w:bookmarkEnd w:id="10"/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35E0" w:rsidRPr="00602B26" w14:paraId="270BBCB6" w14:textId="77777777" w:rsidTr="002E1D41">
        <w:tc>
          <w:tcPr>
            <w:tcW w:w="2123" w:type="dxa"/>
          </w:tcPr>
          <w:p w14:paraId="2673159C" w14:textId="02DFC07D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5" w:type="dxa"/>
          </w:tcPr>
          <w:p w14:paraId="2810BFB7" w14:textId="201363AD" w:rsidR="004F35E0" w:rsidRPr="00602B26" w:rsidRDefault="00BD7043" w:rsidP="00602B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13.9)</w:t>
            </w:r>
          </w:p>
        </w:tc>
      </w:tr>
      <w:tr w:rsidR="004F35E0" w:rsidRPr="00602B26" w14:paraId="4A1AB6B4" w14:textId="77777777" w:rsidTr="002E1D41">
        <w:tc>
          <w:tcPr>
            <w:tcW w:w="2123" w:type="dxa"/>
          </w:tcPr>
          <w:p w14:paraId="4748F640" w14:textId="2242F48A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2125" w:type="dxa"/>
          </w:tcPr>
          <w:p w14:paraId="551BD575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53060015" w14:textId="77777777" w:rsidTr="002E1D41">
        <w:tc>
          <w:tcPr>
            <w:tcW w:w="2123" w:type="dxa"/>
          </w:tcPr>
          <w:p w14:paraId="624B1399" w14:textId="5FE3C722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SFT</w:t>
            </w:r>
          </w:p>
        </w:tc>
        <w:tc>
          <w:tcPr>
            <w:tcW w:w="2125" w:type="dxa"/>
          </w:tcPr>
          <w:p w14:paraId="753BB5FC" w14:textId="22E3ABC8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</w:tc>
      </w:tr>
      <w:tr w:rsidR="004F35E0" w:rsidRPr="00602B26" w14:paraId="44EBE871" w14:textId="77777777" w:rsidTr="002E1D41">
        <w:tc>
          <w:tcPr>
            <w:tcW w:w="2123" w:type="dxa"/>
          </w:tcPr>
          <w:p w14:paraId="5F9172A7" w14:textId="29410A00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HC</w:t>
            </w:r>
          </w:p>
        </w:tc>
        <w:tc>
          <w:tcPr>
            <w:tcW w:w="2125" w:type="dxa"/>
          </w:tcPr>
          <w:p w14:paraId="69E86687" w14:textId="1341D985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</w:tr>
      <w:tr w:rsidR="004F35E0" w:rsidRPr="00602B26" w14:paraId="09F47963" w14:textId="77777777" w:rsidTr="002E1D41">
        <w:tc>
          <w:tcPr>
            <w:tcW w:w="2123" w:type="dxa"/>
          </w:tcPr>
          <w:p w14:paraId="1780852A" w14:textId="42B67660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PNST</w:t>
            </w:r>
          </w:p>
        </w:tc>
        <w:tc>
          <w:tcPr>
            <w:tcW w:w="2125" w:type="dxa"/>
          </w:tcPr>
          <w:p w14:paraId="38814B63" w14:textId="60429031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</w:tr>
      <w:tr w:rsidR="004F35E0" w:rsidRPr="00602B26" w14:paraId="7BDE0F6D" w14:textId="77777777" w:rsidTr="002E1D41">
        <w:tc>
          <w:tcPr>
            <w:tcW w:w="2123" w:type="dxa"/>
          </w:tcPr>
          <w:p w14:paraId="17D3F191" w14:textId="4767D909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45451270"/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LMS</w:t>
            </w:r>
            <w:bookmarkEnd w:id="11"/>
          </w:p>
        </w:tc>
        <w:tc>
          <w:tcPr>
            <w:tcW w:w="2125" w:type="dxa"/>
          </w:tcPr>
          <w:p w14:paraId="38E70D23" w14:textId="74A28F93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2" w:name="_Hlk45451286"/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  <w:bookmarkEnd w:id="12"/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35E0" w:rsidRPr="00602B26" w14:paraId="32E9D3DD" w14:textId="77777777" w:rsidTr="002E1D41">
        <w:tc>
          <w:tcPr>
            <w:tcW w:w="2123" w:type="dxa"/>
          </w:tcPr>
          <w:p w14:paraId="5553AD4E" w14:textId="6CE80CED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D lipo</w:t>
            </w:r>
          </w:p>
        </w:tc>
        <w:tc>
          <w:tcPr>
            <w:tcW w:w="2125" w:type="dxa"/>
          </w:tcPr>
          <w:p w14:paraId="062C75B0" w14:textId="1B6AEA33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22.0)</w:t>
            </w:r>
          </w:p>
        </w:tc>
      </w:tr>
      <w:tr w:rsidR="004F35E0" w:rsidRPr="00602B26" w14:paraId="3B5155BC" w14:textId="77777777" w:rsidTr="002E1D41">
        <w:tc>
          <w:tcPr>
            <w:tcW w:w="2123" w:type="dxa"/>
          </w:tcPr>
          <w:p w14:paraId="7FFC85DD" w14:textId="6D2363FD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WD lipo</w:t>
            </w:r>
          </w:p>
        </w:tc>
        <w:tc>
          <w:tcPr>
            <w:tcW w:w="2125" w:type="dxa"/>
          </w:tcPr>
          <w:p w14:paraId="15A863BA" w14:textId="6FA75A4D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21.8)</w:t>
            </w:r>
          </w:p>
        </w:tc>
      </w:tr>
      <w:tr w:rsidR="004F35E0" w:rsidRPr="00602B26" w14:paraId="1828AA6A" w14:textId="77777777" w:rsidTr="002E1D41">
        <w:tc>
          <w:tcPr>
            <w:tcW w:w="2123" w:type="dxa"/>
          </w:tcPr>
          <w:p w14:paraId="3C5D21DD" w14:textId="56C246CC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25" w:type="dxa"/>
          </w:tcPr>
          <w:p w14:paraId="5BE8E0D1" w14:textId="02402986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28.2)</w:t>
            </w:r>
          </w:p>
        </w:tc>
      </w:tr>
      <w:tr w:rsidR="004F35E0" w:rsidRPr="00602B26" w14:paraId="4250DEC2" w14:textId="39C2B877" w:rsidTr="002E1D41">
        <w:tc>
          <w:tcPr>
            <w:tcW w:w="2123" w:type="dxa"/>
          </w:tcPr>
          <w:p w14:paraId="276A1320" w14:textId="36350A28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Radiation</w:t>
            </w:r>
          </w:p>
        </w:tc>
        <w:tc>
          <w:tcPr>
            <w:tcW w:w="2125" w:type="dxa"/>
          </w:tcPr>
          <w:p w14:paraId="2B6C7DC8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3AD494AA" w14:textId="667C5420" w:rsidTr="002E1D41">
        <w:tc>
          <w:tcPr>
            <w:tcW w:w="2123" w:type="dxa"/>
          </w:tcPr>
          <w:p w14:paraId="51038ABC" w14:textId="5875C87F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5" w:type="dxa"/>
          </w:tcPr>
          <w:p w14:paraId="0FEE2D9C" w14:textId="72859C5E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75.3)</w:t>
            </w:r>
          </w:p>
        </w:tc>
      </w:tr>
      <w:tr w:rsidR="004F35E0" w:rsidRPr="00602B26" w14:paraId="6772F1A5" w14:textId="7D0F073E" w:rsidTr="002E1D41">
        <w:tc>
          <w:tcPr>
            <w:tcW w:w="2123" w:type="dxa"/>
          </w:tcPr>
          <w:p w14:paraId="677D920A" w14:textId="2ACDFA42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5" w:type="dxa"/>
          </w:tcPr>
          <w:p w14:paraId="57587993" w14:textId="0ACCC62E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24.7)</w:t>
            </w:r>
          </w:p>
        </w:tc>
      </w:tr>
      <w:tr w:rsidR="004F35E0" w:rsidRPr="00602B26" w14:paraId="197D577F" w14:textId="57238EB2" w:rsidTr="002E1D41">
        <w:tc>
          <w:tcPr>
            <w:tcW w:w="2123" w:type="dxa"/>
          </w:tcPr>
          <w:p w14:paraId="0600C976" w14:textId="745AD9B5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2125" w:type="dxa"/>
          </w:tcPr>
          <w:p w14:paraId="673D646B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430AD875" w14:textId="72D875C4" w:rsidTr="002E1D41">
        <w:tc>
          <w:tcPr>
            <w:tcW w:w="2123" w:type="dxa"/>
          </w:tcPr>
          <w:p w14:paraId="5CCB10A1" w14:textId="333A1BBF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2125" w:type="dxa"/>
          </w:tcPr>
          <w:p w14:paraId="7549D9C2" w14:textId="6CDB78D9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380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86.6)</w:t>
            </w:r>
          </w:p>
        </w:tc>
      </w:tr>
      <w:tr w:rsidR="004F35E0" w:rsidRPr="00602B26" w14:paraId="5328F609" w14:textId="070FBD0E" w:rsidTr="002E1D41">
        <w:tc>
          <w:tcPr>
            <w:tcW w:w="2123" w:type="dxa"/>
          </w:tcPr>
          <w:p w14:paraId="3E969C02" w14:textId="5A15F8DE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1"/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bookmarkEnd w:id="13"/>
          </w:p>
        </w:tc>
        <w:tc>
          <w:tcPr>
            <w:tcW w:w="2125" w:type="dxa"/>
          </w:tcPr>
          <w:p w14:paraId="32EBD2B7" w14:textId="3AB80821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4" w:name="_Hlk45461652"/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  <w:bookmarkEnd w:id="14"/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35E0" w:rsidRPr="00602B26" w14:paraId="4A6A0B8C" w14:textId="77777777" w:rsidTr="002E1D41">
        <w:tc>
          <w:tcPr>
            <w:tcW w:w="2123" w:type="dxa"/>
          </w:tcPr>
          <w:p w14:paraId="52D2D17D" w14:textId="1ACADBEC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</w:p>
        </w:tc>
        <w:tc>
          <w:tcPr>
            <w:tcW w:w="2125" w:type="dxa"/>
          </w:tcPr>
          <w:p w14:paraId="7CBB992D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029A2B00" w14:textId="77777777" w:rsidTr="002E1D41">
        <w:tc>
          <w:tcPr>
            <w:tcW w:w="2123" w:type="dxa"/>
          </w:tcPr>
          <w:p w14:paraId="781B5902" w14:textId="3C05480C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5" w:type="dxa"/>
          </w:tcPr>
          <w:p w14:paraId="4C328BAD" w14:textId="411CB806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95.4)</w:t>
            </w:r>
          </w:p>
        </w:tc>
      </w:tr>
      <w:tr w:rsidR="004F35E0" w:rsidRPr="00602B26" w14:paraId="4109AE9F" w14:textId="77777777" w:rsidTr="002E1D41">
        <w:tc>
          <w:tcPr>
            <w:tcW w:w="2123" w:type="dxa"/>
          </w:tcPr>
          <w:p w14:paraId="161A1A32" w14:textId="31F549A6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5" w:type="dxa"/>
          </w:tcPr>
          <w:p w14:paraId="026BB5DA" w14:textId="05CC9673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5" w:name="_Hlk45461666"/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bookmarkEnd w:id="15"/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35E0" w:rsidRPr="00602B26" w14:paraId="3DFA8E50" w14:textId="77777777" w:rsidTr="002E1D41">
        <w:tc>
          <w:tcPr>
            <w:tcW w:w="2123" w:type="dxa"/>
          </w:tcPr>
          <w:p w14:paraId="7A3FE8F6" w14:textId="38BD9DE2" w:rsidR="004F35E0" w:rsidRPr="00602B26" w:rsidRDefault="00A06ABD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Extent of resection</w:t>
            </w:r>
          </w:p>
        </w:tc>
        <w:tc>
          <w:tcPr>
            <w:tcW w:w="2125" w:type="dxa"/>
          </w:tcPr>
          <w:p w14:paraId="00D90C9F" w14:textId="77777777" w:rsidR="004F35E0" w:rsidRPr="00602B26" w:rsidRDefault="004F35E0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5E0" w:rsidRPr="00602B26" w14:paraId="3BE06B6B" w14:textId="77777777" w:rsidTr="002E1D41">
        <w:tc>
          <w:tcPr>
            <w:tcW w:w="2123" w:type="dxa"/>
          </w:tcPr>
          <w:p w14:paraId="23005920" w14:textId="13DA828F" w:rsidR="004F35E0" w:rsidRPr="00602B26" w:rsidRDefault="00A06ABD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2125" w:type="dxa"/>
          </w:tcPr>
          <w:p w14:paraId="5F67E08A" w14:textId="14B46C35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6" w:name="_Hlk45451340"/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  <w:bookmarkEnd w:id="16"/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35E0" w:rsidRPr="00602B26" w14:paraId="4D64A46A" w14:textId="77777777" w:rsidTr="002E1D41">
        <w:tc>
          <w:tcPr>
            <w:tcW w:w="2123" w:type="dxa"/>
          </w:tcPr>
          <w:p w14:paraId="5F35E78D" w14:textId="74B002B3" w:rsidR="004F35E0" w:rsidRPr="00602B26" w:rsidRDefault="00A06ABD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2125" w:type="dxa"/>
          </w:tcPr>
          <w:p w14:paraId="3200F666" w14:textId="68A7EA18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45.2)</w:t>
            </w:r>
          </w:p>
        </w:tc>
      </w:tr>
      <w:tr w:rsidR="004F35E0" w:rsidRPr="00602B26" w14:paraId="3A3F5DB2" w14:textId="77777777" w:rsidTr="002E1D41">
        <w:tc>
          <w:tcPr>
            <w:tcW w:w="2123" w:type="dxa"/>
          </w:tcPr>
          <w:p w14:paraId="2C40FC8C" w14:textId="46A68AA5" w:rsidR="004F35E0" w:rsidRPr="00602B26" w:rsidRDefault="004F35E0" w:rsidP="002E1D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25" w:type="dxa"/>
          </w:tcPr>
          <w:p w14:paraId="542548B8" w14:textId="0CCC8771" w:rsidR="004F35E0" w:rsidRPr="00602B26" w:rsidRDefault="00BD7043" w:rsidP="00983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B2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602B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3875" w:rsidRPr="00602B26"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</w:tc>
      </w:tr>
    </w:tbl>
    <w:p w14:paraId="54253D4A" w14:textId="1D940869" w:rsidR="00F528C1" w:rsidRPr="00526E77" w:rsidRDefault="00983DF7" w:rsidP="00526E7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Univers-Light" w:hAnsi="Univers-Light" w:cs="Univers-Light"/>
          <w:kern w:val="0"/>
          <w:sz w:val="14"/>
          <w:szCs w:val="14"/>
        </w:rPr>
        <w:br w:type="textWrapping" w:clear="all"/>
      </w:r>
      <w:r w:rsidR="001B60B0" w:rsidRPr="00526E77">
        <w:rPr>
          <w:rFonts w:ascii="Times New Roman" w:hAnsi="Times New Roman" w:cs="Times New Roman"/>
          <w:kern w:val="0"/>
          <w:sz w:val="24"/>
          <w:szCs w:val="24"/>
        </w:rPr>
        <w:t>SFT, solitary fibrous tumor;</w:t>
      </w:r>
      <w:r w:rsidR="001B60B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B60B0" w:rsidRPr="00526E77">
        <w:rPr>
          <w:rFonts w:ascii="Times New Roman" w:hAnsi="Times New Roman" w:cs="Times New Roman"/>
          <w:color w:val="000000"/>
          <w:sz w:val="24"/>
          <w:szCs w:val="24"/>
        </w:rPr>
        <w:t>MFHC, Malignant fibrous histiocytoma</w:t>
      </w:r>
      <w:r w:rsidR="001B60B0" w:rsidRPr="00526E7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;</w:t>
      </w:r>
      <w:r w:rsidR="001B60B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1B60B0" w:rsidRPr="00526E77">
        <w:rPr>
          <w:rFonts w:ascii="Times New Roman" w:hAnsi="Times New Roman" w:cs="Times New Roman"/>
          <w:kern w:val="0"/>
          <w:sz w:val="24"/>
          <w:szCs w:val="24"/>
        </w:rPr>
        <w:t>MPNST, malignant peripheral</w:t>
      </w:r>
      <w:r w:rsidR="001B60B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B60B0" w:rsidRPr="00526E77">
        <w:rPr>
          <w:rFonts w:ascii="Times New Roman" w:hAnsi="Times New Roman" w:cs="Times New Roman"/>
          <w:kern w:val="0"/>
          <w:sz w:val="24"/>
          <w:szCs w:val="24"/>
        </w:rPr>
        <w:t>nerve sheath tumor;</w:t>
      </w:r>
      <w:r w:rsidR="001B60B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B60B0" w:rsidRPr="00526E77">
        <w:rPr>
          <w:rFonts w:ascii="Times New Roman" w:hAnsi="Times New Roman" w:cs="Times New Roman"/>
          <w:kern w:val="0"/>
          <w:sz w:val="24"/>
          <w:szCs w:val="24"/>
        </w:rPr>
        <w:t>LMS, leiomyosarcoma;</w:t>
      </w:r>
      <w:r w:rsidR="001B60B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32840" w:rsidRPr="00526E77">
        <w:rPr>
          <w:rFonts w:ascii="Times New Roman" w:hAnsi="Times New Roman" w:cs="Times New Roman"/>
          <w:kern w:val="0"/>
          <w:sz w:val="24"/>
          <w:szCs w:val="24"/>
        </w:rPr>
        <w:t>DD lipo, dedifferentiated liposarcoma</w:t>
      </w:r>
      <w:r w:rsidR="002E1D41" w:rsidRPr="00526E7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;</w:t>
      </w:r>
      <w:r w:rsidR="00B32840" w:rsidRPr="00526E7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32840" w:rsidRPr="00526E77">
        <w:rPr>
          <w:rFonts w:ascii="Times New Roman" w:hAnsi="Times New Roman" w:cs="Times New Roman"/>
          <w:kern w:val="0"/>
          <w:sz w:val="24"/>
          <w:szCs w:val="24"/>
        </w:rPr>
        <w:t>WD lipo, well-differentiated liposarcoma</w:t>
      </w:r>
      <w:r w:rsidR="002E1D41" w:rsidRPr="00526E77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;</w:t>
      </w:r>
      <w:r w:rsidR="00B32840" w:rsidRPr="00526E7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E72CF" w:rsidRPr="00526E77">
        <w:rPr>
          <w:rFonts w:ascii="Times New Roman" w:hAnsi="Times New Roman" w:cs="Times New Roman"/>
          <w:color w:val="000000"/>
          <w:sz w:val="24"/>
          <w:szCs w:val="24"/>
        </w:rPr>
        <w:t>FNCLCC, French National Federation of the Centers for the Fight Against</w:t>
      </w:r>
      <w:r w:rsidR="00526E7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E72CF" w:rsidRPr="00526E77">
        <w:rPr>
          <w:rFonts w:ascii="Times New Roman" w:hAnsi="Times New Roman" w:cs="Times New Roman"/>
          <w:color w:val="000000"/>
          <w:sz w:val="24"/>
          <w:szCs w:val="24"/>
        </w:rPr>
        <w:t>Cancer;</w:t>
      </w:r>
      <w:r w:rsidR="002E1D41" w:rsidRPr="002E1D4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E1D41" w:rsidRPr="00526E77">
        <w:rPr>
          <w:rFonts w:ascii="Times New Roman" w:hAnsi="Times New Roman" w:cs="Times New Roman"/>
          <w:color w:val="000000"/>
          <w:sz w:val="24"/>
          <w:szCs w:val="24"/>
        </w:rPr>
        <w:t xml:space="preserve">API, Asian/Pacific Islander </w:t>
      </w:r>
    </w:p>
    <w:p w14:paraId="163E97A9" w14:textId="7A4CF81F" w:rsidR="00F528C1" w:rsidRPr="00526E77" w:rsidRDefault="00F528C1">
      <w:pPr>
        <w:rPr>
          <w:rFonts w:ascii="Times New Roman" w:hAnsi="Times New Roman" w:cs="Times New Roman"/>
          <w:color w:val="242021"/>
          <w:sz w:val="24"/>
          <w:szCs w:val="24"/>
        </w:rPr>
      </w:pPr>
    </w:p>
    <w:p w14:paraId="75D7B345" w14:textId="6F056190" w:rsidR="00F528C1" w:rsidRDefault="00F528C1">
      <w:pPr>
        <w:rPr>
          <w:rFonts w:ascii="NEU-BZ-Regular" w:hAnsi="NEU-BZ-Regular" w:hint="eastAsia"/>
          <w:color w:val="242021"/>
          <w:sz w:val="18"/>
          <w:szCs w:val="18"/>
        </w:rPr>
      </w:pPr>
    </w:p>
    <w:p w14:paraId="3C7CC920" w14:textId="1A3C9530" w:rsidR="00F528C1" w:rsidRDefault="00F528C1">
      <w:pPr>
        <w:rPr>
          <w:rFonts w:ascii="NEU-BZ-Regular" w:hAnsi="NEU-BZ-Regular" w:hint="eastAsia"/>
          <w:color w:val="242021"/>
          <w:sz w:val="18"/>
          <w:szCs w:val="18"/>
        </w:rPr>
      </w:pPr>
    </w:p>
    <w:p w14:paraId="21340DA2" w14:textId="64FBC65B" w:rsidR="00F528C1" w:rsidRDefault="00F528C1">
      <w:pPr>
        <w:rPr>
          <w:rFonts w:ascii="NEU-BZ-Regular" w:hAnsi="NEU-BZ-Regular" w:hint="eastAsia"/>
          <w:color w:val="242021"/>
          <w:sz w:val="18"/>
          <w:szCs w:val="18"/>
        </w:rPr>
      </w:pPr>
    </w:p>
    <w:sectPr w:rsidR="00F52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313B82" w14:textId="77777777" w:rsidR="00DE1DA4" w:rsidRDefault="00DE1DA4" w:rsidP="0011713F">
      <w:r>
        <w:separator/>
      </w:r>
    </w:p>
  </w:endnote>
  <w:endnote w:type="continuationSeparator" w:id="0">
    <w:p w14:paraId="3BC9CB0D" w14:textId="77777777" w:rsidR="00DE1DA4" w:rsidRDefault="00DE1DA4" w:rsidP="00117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Regular2">
    <w:altName w:val="Cambria"/>
    <w:panose1 w:val="00000000000000000000"/>
    <w:charset w:val="00"/>
    <w:family w:val="roman"/>
    <w:notTrueType/>
    <w:pitch w:val="default"/>
  </w:font>
  <w:font w:name="AdvOTa20b42a7+fb">
    <w:altName w:val="Cambria"/>
    <w:panose1 w:val="00000000000000000000"/>
    <w:charset w:val="00"/>
    <w:family w:val="roman"/>
    <w:notTrueType/>
    <w:pitch w:val="default"/>
  </w:font>
  <w:font w:name="Univers-Light">
    <w:altName w:val="Univer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EU-BZ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97125B" w14:textId="77777777" w:rsidR="00DE1DA4" w:rsidRDefault="00DE1DA4" w:rsidP="0011713F">
      <w:r>
        <w:separator/>
      </w:r>
    </w:p>
  </w:footnote>
  <w:footnote w:type="continuationSeparator" w:id="0">
    <w:p w14:paraId="59A15A42" w14:textId="77777777" w:rsidR="00DE1DA4" w:rsidRDefault="00DE1DA4" w:rsidP="00117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FF7"/>
    <w:rsid w:val="000157AE"/>
    <w:rsid w:val="000229BA"/>
    <w:rsid w:val="00023FFB"/>
    <w:rsid w:val="00027EB4"/>
    <w:rsid w:val="000306F2"/>
    <w:rsid w:val="00034AAF"/>
    <w:rsid w:val="00051538"/>
    <w:rsid w:val="00057FF7"/>
    <w:rsid w:val="000847DD"/>
    <w:rsid w:val="0009485E"/>
    <w:rsid w:val="000A013D"/>
    <w:rsid w:val="000A7FC3"/>
    <w:rsid w:val="000D2C51"/>
    <w:rsid w:val="000E3AAD"/>
    <w:rsid w:val="000E7FE3"/>
    <w:rsid w:val="00115802"/>
    <w:rsid w:val="00116A98"/>
    <w:rsid w:val="0011713F"/>
    <w:rsid w:val="0015100A"/>
    <w:rsid w:val="001706D5"/>
    <w:rsid w:val="00173DD8"/>
    <w:rsid w:val="00174852"/>
    <w:rsid w:val="00191DD3"/>
    <w:rsid w:val="001B17C5"/>
    <w:rsid w:val="001B60B0"/>
    <w:rsid w:val="001C2A24"/>
    <w:rsid w:val="001D76C2"/>
    <w:rsid w:val="001F4EEE"/>
    <w:rsid w:val="002079E0"/>
    <w:rsid w:val="00220C03"/>
    <w:rsid w:val="00223598"/>
    <w:rsid w:val="00224690"/>
    <w:rsid w:val="00241CB1"/>
    <w:rsid w:val="00242355"/>
    <w:rsid w:val="0026168A"/>
    <w:rsid w:val="00276086"/>
    <w:rsid w:val="002939C8"/>
    <w:rsid w:val="002A5D64"/>
    <w:rsid w:val="002B2A8D"/>
    <w:rsid w:val="002B4302"/>
    <w:rsid w:val="002B4F67"/>
    <w:rsid w:val="002C0DD2"/>
    <w:rsid w:val="002C2E25"/>
    <w:rsid w:val="002D0AFD"/>
    <w:rsid w:val="002D7A93"/>
    <w:rsid w:val="002E1C4A"/>
    <w:rsid w:val="002E1D41"/>
    <w:rsid w:val="003472BE"/>
    <w:rsid w:val="00356692"/>
    <w:rsid w:val="00381019"/>
    <w:rsid w:val="00383CB3"/>
    <w:rsid w:val="003910A0"/>
    <w:rsid w:val="00392EF3"/>
    <w:rsid w:val="003A0200"/>
    <w:rsid w:val="003A5CC9"/>
    <w:rsid w:val="003B379B"/>
    <w:rsid w:val="003E3890"/>
    <w:rsid w:val="003E6308"/>
    <w:rsid w:val="003F3498"/>
    <w:rsid w:val="0040244F"/>
    <w:rsid w:val="00403E89"/>
    <w:rsid w:val="00405403"/>
    <w:rsid w:val="004077A2"/>
    <w:rsid w:val="00417188"/>
    <w:rsid w:val="0043393A"/>
    <w:rsid w:val="00442740"/>
    <w:rsid w:val="004458F1"/>
    <w:rsid w:val="00462D49"/>
    <w:rsid w:val="00476493"/>
    <w:rsid w:val="00486F6A"/>
    <w:rsid w:val="0049588F"/>
    <w:rsid w:val="00497252"/>
    <w:rsid w:val="004B3D64"/>
    <w:rsid w:val="004C3FDD"/>
    <w:rsid w:val="004C4494"/>
    <w:rsid w:val="004E059D"/>
    <w:rsid w:val="004F2F70"/>
    <w:rsid w:val="004F35E0"/>
    <w:rsid w:val="005245B9"/>
    <w:rsid w:val="00526E77"/>
    <w:rsid w:val="00531370"/>
    <w:rsid w:val="005317F3"/>
    <w:rsid w:val="005465FB"/>
    <w:rsid w:val="0055123B"/>
    <w:rsid w:val="0055222F"/>
    <w:rsid w:val="005620E0"/>
    <w:rsid w:val="00565FDE"/>
    <w:rsid w:val="005970AB"/>
    <w:rsid w:val="005B35A7"/>
    <w:rsid w:val="005B6F4B"/>
    <w:rsid w:val="005D1A07"/>
    <w:rsid w:val="005D5E4B"/>
    <w:rsid w:val="005E72CF"/>
    <w:rsid w:val="005F0703"/>
    <w:rsid w:val="005F2A7A"/>
    <w:rsid w:val="005F2B18"/>
    <w:rsid w:val="00602B26"/>
    <w:rsid w:val="0061766B"/>
    <w:rsid w:val="006249A5"/>
    <w:rsid w:val="00656B4E"/>
    <w:rsid w:val="00661A2A"/>
    <w:rsid w:val="0066295B"/>
    <w:rsid w:val="00662E7C"/>
    <w:rsid w:val="00665BB1"/>
    <w:rsid w:val="00684757"/>
    <w:rsid w:val="006A0FF5"/>
    <w:rsid w:val="006A7307"/>
    <w:rsid w:val="006E1499"/>
    <w:rsid w:val="006F110D"/>
    <w:rsid w:val="006F5CE5"/>
    <w:rsid w:val="0072144C"/>
    <w:rsid w:val="00726C16"/>
    <w:rsid w:val="007330D8"/>
    <w:rsid w:val="00743B24"/>
    <w:rsid w:val="00752C51"/>
    <w:rsid w:val="0076384D"/>
    <w:rsid w:val="00767129"/>
    <w:rsid w:val="007719CA"/>
    <w:rsid w:val="00775853"/>
    <w:rsid w:val="00780635"/>
    <w:rsid w:val="00793B69"/>
    <w:rsid w:val="007C070F"/>
    <w:rsid w:val="007F2DFD"/>
    <w:rsid w:val="008029E8"/>
    <w:rsid w:val="00802CE1"/>
    <w:rsid w:val="00805ED5"/>
    <w:rsid w:val="008075C6"/>
    <w:rsid w:val="00832599"/>
    <w:rsid w:val="00854825"/>
    <w:rsid w:val="00867961"/>
    <w:rsid w:val="00873AD7"/>
    <w:rsid w:val="0087699F"/>
    <w:rsid w:val="00880D17"/>
    <w:rsid w:val="00880D57"/>
    <w:rsid w:val="00885F37"/>
    <w:rsid w:val="0089577A"/>
    <w:rsid w:val="0089683E"/>
    <w:rsid w:val="008A24EA"/>
    <w:rsid w:val="008D3360"/>
    <w:rsid w:val="008D43E2"/>
    <w:rsid w:val="008E4E52"/>
    <w:rsid w:val="008F0217"/>
    <w:rsid w:val="00915CC7"/>
    <w:rsid w:val="00917CC7"/>
    <w:rsid w:val="00924289"/>
    <w:rsid w:val="009258C8"/>
    <w:rsid w:val="009327F9"/>
    <w:rsid w:val="00935238"/>
    <w:rsid w:val="00936A50"/>
    <w:rsid w:val="00943DA9"/>
    <w:rsid w:val="00983DF7"/>
    <w:rsid w:val="0099112F"/>
    <w:rsid w:val="009D2CF4"/>
    <w:rsid w:val="00A06ABD"/>
    <w:rsid w:val="00A27BE9"/>
    <w:rsid w:val="00A35AB6"/>
    <w:rsid w:val="00A54756"/>
    <w:rsid w:val="00A5555D"/>
    <w:rsid w:val="00A60710"/>
    <w:rsid w:val="00A6072D"/>
    <w:rsid w:val="00AD5031"/>
    <w:rsid w:val="00B00CEB"/>
    <w:rsid w:val="00B24A2D"/>
    <w:rsid w:val="00B3060D"/>
    <w:rsid w:val="00B32840"/>
    <w:rsid w:val="00B529BB"/>
    <w:rsid w:val="00B55742"/>
    <w:rsid w:val="00B56A2C"/>
    <w:rsid w:val="00B575A3"/>
    <w:rsid w:val="00B6292C"/>
    <w:rsid w:val="00B711C0"/>
    <w:rsid w:val="00B73270"/>
    <w:rsid w:val="00B83375"/>
    <w:rsid w:val="00B85623"/>
    <w:rsid w:val="00B937B2"/>
    <w:rsid w:val="00B93815"/>
    <w:rsid w:val="00BA37F6"/>
    <w:rsid w:val="00BB47D5"/>
    <w:rsid w:val="00BD7043"/>
    <w:rsid w:val="00BE27BB"/>
    <w:rsid w:val="00BF29DC"/>
    <w:rsid w:val="00C1191D"/>
    <w:rsid w:val="00C2447C"/>
    <w:rsid w:val="00C245F5"/>
    <w:rsid w:val="00C367E4"/>
    <w:rsid w:val="00C8377A"/>
    <w:rsid w:val="00CB3875"/>
    <w:rsid w:val="00CC187A"/>
    <w:rsid w:val="00CC3D2C"/>
    <w:rsid w:val="00CD4848"/>
    <w:rsid w:val="00CE1804"/>
    <w:rsid w:val="00D15071"/>
    <w:rsid w:val="00D22B9A"/>
    <w:rsid w:val="00D37446"/>
    <w:rsid w:val="00D602A1"/>
    <w:rsid w:val="00D8082D"/>
    <w:rsid w:val="00D834CB"/>
    <w:rsid w:val="00D861DB"/>
    <w:rsid w:val="00D86E19"/>
    <w:rsid w:val="00D93323"/>
    <w:rsid w:val="00D9407D"/>
    <w:rsid w:val="00DD7B58"/>
    <w:rsid w:val="00DE1DA4"/>
    <w:rsid w:val="00E01103"/>
    <w:rsid w:val="00E07EFA"/>
    <w:rsid w:val="00E105C8"/>
    <w:rsid w:val="00E217FD"/>
    <w:rsid w:val="00E21DF8"/>
    <w:rsid w:val="00E23506"/>
    <w:rsid w:val="00E329DB"/>
    <w:rsid w:val="00E579AB"/>
    <w:rsid w:val="00E65019"/>
    <w:rsid w:val="00E654AB"/>
    <w:rsid w:val="00E71302"/>
    <w:rsid w:val="00E86F93"/>
    <w:rsid w:val="00EA7F21"/>
    <w:rsid w:val="00EB04D2"/>
    <w:rsid w:val="00EB2788"/>
    <w:rsid w:val="00EB3109"/>
    <w:rsid w:val="00EC3E2E"/>
    <w:rsid w:val="00EE3EC9"/>
    <w:rsid w:val="00EF1E3D"/>
    <w:rsid w:val="00F005FA"/>
    <w:rsid w:val="00F1369C"/>
    <w:rsid w:val="00F23074"/>
    <w:rsid w:val="00F3068E"/>
    <w:rsid w:val="00F36216"/>
    <w:rsid w:val="00F36605"/>
    <w:rsid w:val="00F528C1"/>
    <w:rsid w:val="00F62B67"/>
    <w:rsid w:val="00F72067"/>
    <w:rsid w:val="00F734BC"/>
    <w:rsid w:val="00F94A53"/>
    <w:rsid w:val="00FA642C"/>
    <w:rsid w:val="00FA6E1B"/>
    <w:rsid w:val="00FB2F3C"/>
    <w:rsid w:val="00FC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1B2DE"/>
  <w15:chartTrackingRefBased/>
  <w15:docId w15:val="{F1D45925-BDC1-46CD-9BBE-5609720E5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1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13F"/>
    <w:rPr>
      <w:sz w:val="18"/>
      <w:szCs w:val="18"/>
    </w:rPr>
  </w:style>
  <w:style w:type="table" w:styleId="a7">
    <w:name w:val="Table Grid"/>
    <w:basedOn w:val="a1"/>
    <w:uiPriority w:val="39"/>
    <w:rsid w:val="00117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1713F"/>
    <w:rPr>
      <w:rFonts w:ascii="MinionProRegular2" w:hAnsi="MinionProRegular2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11713F"/>
    <w:rPr>
      <w:rFonts w:ascii="AdvOTa20b42a7+fb" w:hAnsi="AdvOTa20b42a7+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4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7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超</dc:creator>
  <cp:keywords/>
  <dc:description/>
  <cp:lastModifiedBy>张 超</cp:lastModifiedBy>
  <cp:revision>51</cp:revision>
  <dcterms:created xsi:type="dcterms:W3CDTF">2020-04-09T12:49:00Z</dcterms:created>
  <dcterms:modified xsi:type="dcterms:W3CDTF">2020-07-22T12:36:00Z</dcterms:modified>
</cp:coreProperties>
</file>